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F25E843">
      <w:pPr>
        <w:spacing w:line="360" w:lineRule="auto"/>
        <w:jc w:val="both"/>
        <w:rPr>
          <w:highlight w:val="yellow"/>
        </w:rPr>
      </w:pPr>
      <w:r>
        <w:rPr>
          <w:rFonts w:hint="eastAsia"/>
        </w:rPr>
        <w:t>T</w:t>
      </w:r>
      <w:r>
        <w:rPr>
          <w:rFonts w:hint="eastAsia"/>
          <w:lang w:val="en-US" w:eastAsia="zh-CN"/>
        </w:rPr>
        <w:t>able</w:t>
      </w:r>
      <w:r>
        <w:rPr>
          <w:rFonts w:hint="eastAsia"/>
        </w:rPr>
        <w:t xml:space="preserve"> </w:t>
      </w:r>
      <w:r>
        <w:rPr>
          <w:rFonts w:hint="eastAsia"/>
          <w:lang w:val="en-US" w:eastAsia="zh-CN"/>
        </w:rPr>
        <w:t>S</w:t>
      </w:r>
      <w:bookmarkStart w:id="0" w:name="_GoBack"/>
      <w:bookmarkEnd w:id="0"/>
      <w:r>
        <w:rPr>
          <w:rFonts w:hint="eastAsia"/>
        </w:rPr>
        <w:t>1 Composition and nutrition levels of the basal diet.</w:t>
      </w:r>
    </w:p>
    <w:tbl>
      <w:tblPr>
        <w:tblStyle w:val="2"/>
        <w:tblW w:w="8417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4"/>
        <w:gridCol w:w="2104"/>
        <w:gridCol w:w="2104"/>
        <w:gridCol w:w="2105"/>
      </w:tblGrid>
      <w:tr w14:paraId="329563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  <w:jc w:val="center"/>
        </w:trPr>
        <w:tc>
          <w:tcPr>
            <w:tcW w:w="210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C4C376C">
            <w:pPr>
              <w:widowControl/>
              <w:jc w:val="center"/>
              <w:rPr>
                <w:kern w:val="0"/>
              </w:rPr>
            </w:pPr>
            <w:r>
              <w:rPr>
                <w:rFonts w:hint="eastAsia"/>
              </w:rPr>
              <w:t>Ingredients</w:t>
            </w:r>
          </w:p>
        </w:tc>
        <w:tc>
          <w:tcPr>
            <w:tcW w:w="210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2F6DF0F">
            <w:pPr>
              <w:widowControl/>
              <w:jc w:val="center"/>
              <w:rPr>
                <w:kern w:val="0"/>
              </w:rPr>
            </w:pPr>
            <w:r>
              <w:rPr>
                <w:rFonts w:hint="eastAsia"/>
              </w:rPr>
              <w:t>Content (%)</w:t>
            </w:r>
          </w:p>
        </w:tc>
        <w:tc>
          <w:tcPr>
            <w:tcW w:w="210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3D81E76">
            <w:pPr>
              <w:widowControl/>
              <w:jc w:val="center"/>
              <w:rPr>
                <w:kern w:val="0"/>
              </w:rPr>
            </w:pPr>
            <w:r>
              <w:rPr>
                <w:rFonts w:hint="eastAsia"/>
              </w:rPr>
              <w:t>Nutrient Levels</w:t>
            </w:r>
          </w:p>
        </w:tc>
        <w:tc>
          <w:tcPr>
            <w:tcW w:w="210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51570CE">
            <w:pPr>
              <w:widowControl/>
              <w:jc w:val="center"/>
              <w:rPr>
                <w:kern w:val="0"/>
              </w:rPr>
            </w:pPr>
            <w:r>
              <w:rPr>
                <w:rFonts w:hint="eastAsia"/>
              </w:rPr>
              <w:t>Content (%)</w:t>
            </w:r>
          </w:p>
        </w:tc>
      </w:tr>
      <w:tr w14:paraId="1B2BEC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  <w:jc w:val="center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2AEED">
            <w:pPr>
              <w:widowControl/>
              <w:rPr>
                <w:rFonts w:hint="default" w:eastAsia="宋体"/>
                <w:kern w:val="0"/>
                <w:lang w:val="en-US" w:eastAsia="zh-CN"/>
              </w:rPr>
            </w:pPr>
            <w:r>
              <w:rPr>
                <w:rFonts w:hint="eastAsia"/>
                <w:kern w:val="0"/>
                <w:lang w:val="en-US" w:eastAsia="zh-CN"/>
              </w:rPr>
              <w:t>Corn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D92D0">
            <w:pPr>
              <w:widowControl/>
              <w:jc w:val="center"/>
              <w:rPr>
                <w:rFonts w:eastAsia="等线"/>
                <w:kern w:val="0"/>
              </w:rPr>
            </w:pPr>
            <w:r>
              <w:rPr>
                <w:rFonts w:eastAsia="等线"/>
                <w:kern w:val="0"/>
              </w:rPr>
              <w:t>70.53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611CD">
            <w:pPr>
              <w:widowControl/>
              <w:jc w:val="center"/>
              <w:rPr>
                <w:kern w:val="0"/>
              </w:rPr>
            </w:pPr>
            <w:r>
              <w:rPr>
                <w:rFonts w:hint="eastAsia"/>
                <w:kern w:val="0"/>
                <w:lang w:val="en-US" w:eastAsia="zh-CN"/>
              </w:rPr>
              <w:t>Me</w:t>
            </w:r>
            <w:r>
              <w:rPr>
                <w:kern w:val="0"/>
              </w:rPr>
              <w:t xml:space="preserve"> (MJ/kg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5AFF3">
            <w:pPr>
              <w:widowControl/>
              <w:jc w:val="center"/>
              <w:rPr>
                <w:rFonts w:eastAsia="等线"/>
                <w:kern w:val="0"/>
              </w:rPr>
            </w:pPr>
            <w:r>
              <w:rPr>
                <w:rFonts w:eastAsia="等线"/>
                <w:kern w:val="0"/>
              </w:rPr>
              <w:t>12.27</w:t>
            </w:r>
          </w:p>
        </w:tc>
      </w:tr>
      <w:tr w14:paraId="5296AE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  <w:jc w:val="center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3072C">
            <w:pPr>
              <w:widowControl/>
              <w:rPr>
                <w:rFonts w:hint="default" w:eastAsia="宋体"/>
                <w:kern w:val="0"/>
                <w:lang w:val="en-US" w:eastAsia="zh-CN"/>
              </w:rPr>
            </w:pPr>
            <w:r>
              <w:rPr>
                <w:rFonts w:hint="eastAsia"/>
                <w:kern w:val="0"/>
                <w:lang w:val="en-US" w:eastAsia="zh-CN"/>
              </w:rPr>
              <w:t>Soybean meal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71E78">
            <w:pPr>
              <w:widowControl/>
              <w:jc w:val="center"/>
              <w:rPr>
                <w:rFonts w:eastAsia="等线"/>
                <w:kern w:val="0"/>
              </w:rPr>
            </w:pPr>
            <w:r>
              <w:rPr>
                <w:rFonts w:eastAsia="等线"/>
                <w:kern w:val="0"/>
              </w:rPr>
              <w:t>23.5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8A241">
            <w:pPr>
              <w:widowControl/>
              <w:jc w:val="center"/>
              <w:rPr>
                <w:rFonts w:hint="default" w:eastAsia="宋体"/>
                <w:kern w:val="0"/>
                <w:lang w:val="en-US" w:eastAsia="zh-CN"/>
              </w:rPr>
            </w:pPr>
            <w:r>
              <w:rPr>
                <w:rFonts w:hint="eastAsia"/>
                <w:kern w:val="0"/>
                <w:lang w:val="en-US" w:eastAsia="zh-CN"/>
              </w:rPr>
              <w:t>Crude protein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58E74">
            <w:pPr>
              <w:widowControl/>
              <w:jc w:val="center"/>
              <w:rPr>
                <w:rFonts w:eastAsia="等线"/>
                <w:kern w:val="0"/>
              </w:rPr>
            </w:pPr>
            <w:r>
              <w:rPr>
                <w:rFonts w:eastAsia="等线"/>
                <w:kern w:val="0"/>
              </w:rPr>
              <w:t>16.79</w:t>
            </w:r>
          </w:p>
        </w:tc>
      </w:tr>
      <w:tr w14:paraId="0B5242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  <w:jc w:val="center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B58A3">
            <w:pPr>
              <w:widowControl/>
              <w:rPr>
                <w:rFonts w:hint="default" w:eastAsia="宋体"/>
                <w:kern w:val="0"/>
                <w:lang w:val="en-US" w:eastAsia="zh-CN"/>
              </w:rPr>
            </w:pPr>
            <w:r>
              <w:rPr>
                <w:rFonts w:hint="eastAsia"/>
                <w:kern w:val="0"/>
                <w:lang w:val="en-US" w:eastAsia="zh-CN"/>
              </w:rPr>
              <w:t>Wheat bran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45157">
            <w:pPr>
              <w:widowControl/>
              <w:jc w:val="center"/>
              <w:rPr>
                <w:rFonts w:eastAsia="等线"/>
                <w:kern w:val="0"/>
              </w:rPr>
            </w:pPr>
            <w:r>
              <w:rPr>
                <w:rFonts w:eastAsia="等线"/>
                <w:kern w:val="0"/>
              </w:rPr>
              <w:t>1.7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12E48">
            <w:pPr>
              <w:widowControl/>
              <w:jc w:val="center"/>
              <w:rPr>
                <w:rFonts w:hint="default" w:eastAsia="宋体"/>
                <w:kern w:val="0"/>
                <w:lang w:val="en-US" w:eastAsia="zh-CN"/>
              </w:rPr>
            </w:pPr>
            <w:r>
              <w:rPr>
                <w:rFonts w:hint="eastAsia"/>
                <w:kern w:val="0"/>
                <w:lang w:val="en-US" w:eastAsia="zh-CN"/>
              </w:rPr>
              <w:t>Crude fat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9320F">
            <w:pPr>
              <w:widowControl/>
              <w:jc w:val="center"/>
              <w:rPr>
                <w:rFonts w:eastAsia="等线"/>
                <w:kern w:val="0"/>
              </w:rPr>
            </w:pPr>
            <w:r>
              <w:rPr>
                <w:rFonts w:eastAsia="等线"/>
                <w:kern w:val="0"/>
              </w:rPr>
              <w:t>3.05</w:t>
            </w:r>
          </w:p>
        </w:tc>
      </w:tr>
      <w:tr w14:paraId="40E959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  <w:jc w:val="center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4015D">
            <w:pPr>
              <w:widowControl/>
              <w:rPr>
                <w:rFonts w:hint="default" w:eastAsia="宋体"/>
                <w:kern w:val="0"/>
                <w:lang w:val="en-US" w:eastAsia="zh-CN"/>
              </w:rPr>
            </w:pPr>
            <w:r>
              <w:rPr>
                <w:rFonts w:hint="eastAsia"/>
                <w:kern w:val="0"/>
                <w:lang w:val="en-US" w:eastAsia="zh-CN"/>
              </w:rPr>
              <w:t>CaHPO</w:t>
            </w:r>
            <w:r>
              <w:rPr>
                <w:rFonts w:hint="eastAsia"/>
                <w:kern w:val="0"/>
                <w:vertAlign w:val="subscript"/>
                <w:lang w:val="en-US" w:eastAsia="zh-CN"/>
              </w:rPr>
              <w:t>4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53982">
            <w:pPr>
              <w:widowControl/>
              <w:jc w:val="center"/>
              <w:rPr>
                <w:rFonts w:eastAsia="等线"/>
                <w:kern w:val="0"/>
              </w:rPr>
            </w:pPr>
            <w:r>
              <w:rPr>
                <w:rFonts w:eastAsia="等线"/>
                <w:kern w:val="0"/>
              </w:rPr>
              <w:t>1.37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BF949">
            <w:pPr>
              <w:widowControl/>
              <w:jc w:val="center"/>
              <w:rPr>
                <w:rFonts w:hint="default" w:eastAsia="宋体"/>
                <w:kern w:val="0"/>
                <w:lang w:val="en-US" w:eastAsia="zh-CN"/>
              </w:rPr>
            </w:pPr>
            <w:r>
              <w:rPr>
                <w:rFonts w:hint="eastAsia"/>
                <w:kern w:val="0"/>
                <w:lang w:val="en-US" w:eastAsia="zh-CN"/>
              </w:rPr>
              <w:t>Crude fiber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71CD2">
            <w:pPr>
              <w:widowControl/>
              <w:jc w:val="center"/>
              <w:rPr>
                <w:rFonts w:eastAsia="等线"/>
                <w:kern w:val="0"/>
              </w:rPr>
            </w:pPr>
            <w:r>
              <w:rPr>
                <w:rFonts w:eastAsia="等线"/>
                <w:kern w:val="0"/>
              </w:rPr>
              <w:t>2.63</w:t>
            </w:r>
          </w:p>
        </w:tc>
      </w:tr>
      <w:tr w14:paraId="1770F1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  <w:jc w:val="center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38883">
            <w:pPr>
              <w:widowControl/>
              <w:rPr>
                <w:rFonts w:hint="default" w:eastAsia="宋体"/>
                <w:kern w:val="0"/>
                <w:lang w:val="en-US" w:eastAsia="zh-CN"/>
              </w:rPr>
            </w:pPr>
            <w:r>
              <w:rPr>
                <w:rFonts w:hint="eastAsia"/>
                <w:kern w:val="0"/>
                <w:lang w:val="en-US" w:eastAsia="zh-CN"/>
              </w:rPr>
              <w:t>Limestone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8EAED">
            <w:pPr>
              <w:widowControl/>
              <w:jc w:val="center"/>
              <w:rPr>
                <w:rFonts w:eastAsia="等线"/>
                <w:kern w:val="0"/>
              </w:rPr>
            </w:pPr>
            <w:r>
              <w:rPr>
                <w:rFonts w:eastAsia="等线"/>
                <w:kern w:val="0"/>
              </w:rPr>
              <w:t>0.9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937B3">
            <w:pPr>
              <w:widowControl/>
              <w:jc w:val="center"/>
              <w:rPr>
                <w:rFonts w:hint="default" w:eastAsia="宋体"/>
                <w:kern w:val="0"/>
                <w:lang w:val="en-US" w:eastAsia="zh-CN"/>
              </w:rPr>
            </w:pPr>
            <w:r>
              <w:rPr>
                <w:rFonts w:hint="eastAsia"/>
                <w:kern w:val="0"/>
                <w:lang w:val="en-US" w:eastAsia="zh-CN"/>
              </w:rPr>
              <w:t>Calcium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AB14E">
            <w:pPr>
              <w:widowControl/>
              <w:jc w:val="center"/>
              <w:rPr>
                <w:rFonts w:eastAsia="等线"/>
                <w:kern w:val="0"/>
              </w:rPr>
            </w:pPr>
            <w:r>
              <w:rPr>
                <w:rFonts w:eastAsia="等线"/>
                <w:kern w:val="0"/>
              </w:rPr>
              <w:t>0.46</w:t>
            </w:r>
          </w:p>
        </w:tc>
      </w:tr>
      <w:tr w14:paraId="2E3E60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  <w:jc w:val="center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B5E66">
            <w:pPr>
              <w:widowControl/>
              <w:rPr>
                <w:rFonts w:hint="default" w:eastAsia="等线"/>
                <w:kern w:val="0"/>
                <w:lang w:val="en-US" w:eastAsia="zh-CN"/>
              </w:rPr>
            </w:pPr>
            <w:r>
              <w:rPr>
                <w:rFonts w:eastAsia="等线"/>
                <w:kern w:val="0"/>
              </w:rPr>
              <w:t>L-</w:t>
            </w:r>
            <w:r>
              <w:rPr>
                <w:rFonts w:hint="eastAsia" w:eastAsia="等线"/>
                <w:kern w:val="0"/>
                <w:lang w:val="en-US" w:eastAsia="zh-CN"/>
              </w:rPr>
              <w:t>Lysine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16C7D">
            <w:pPr>
              <w:widowControl/>
              <w:jc w:val="center"/>
              <w:rPr>
                <w:rFonts w:eastAsia="等线"/>
                <w:kern w:val="0"/>
              </w:rPr>
            </w:pPr>
            <w:r>
              <w:rPr>
                <w:rFonts w:eastAsia="等线"/>
                <w:kern w:val="0"/>
              </w:rPr>
              <w:t>0.14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BAD6F">
            <w:pPr>
              <w:widowControl/>
              <w:jc w:val="center"/>
              <w:rPr>
                <w:rFonts w:hint="default" w:eastAsia="宋体"/>
                <w:kern w:val="0"/>
                <w:lang w:val="en-US" w:eastAsia="zh-CN"/>
              </w:rPr>
            </w:pPr>
            <w:r>
              <w:rPr>
                <w:rFonts w:hint="eastAsia"/>
                <w:kern w:val="0"/>
                <w:lang w:val="en-US" w:eastAsia="zh-CN"/>
              </w:rPr>
              <w:t>Available P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953BD">
            <w:pPr>
              <w:widowControl/>
              <w:jc w:val="center"/>
              <w:rPr>
                <w:rFonts w:eastAsia="等线"/>
                <w:kern w:val="0"/>
              </w:rPr>
            </w:pPr>
            <w:r>
              <w:rPr>
                <w:rFonts w:eastAsia="等线"/>
                <w:kern w:val="0"/>
              </w:rPr>
              <w:t>0.35</w:t>
            </w:r>
          </w:p>
        </w:tc>
      </w:tr>
      <w:tr w14:paraId="581636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  <w:jc w:val="center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490EE">
            <w:pPr>
              <w:widowControl/>
              <w:rPr>
                <w:rFonts w:hint="default" w:eastAsia="等线"/>
                <w:kern w:val="0"/>
                <w:lang w:val="en-US" w:eastAsia="zh-CN"/>
              </w:rPr>
            </w:pPr>
            <w:r>
              <w:rPr>
                <w:rFonts w:eastAsia="等线"/>
                <w:kern w:val="0"/>
              </w:rPr>
              <w:t>DL-</w:t>
            </w:r>
            <w:r>
              <w:rPr>
                <w:rFonts w:hint="eastAsia" w:eastAsia="等线"/>
                <w:kern w:val="0"/>
                <w:lang w:val="en-US" w:eastAsia="zh-CN"/>
              </w:rPr>
              <w:t>Methionine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8C192">
            <w:pPr>
              <w:widowControl/>
              <w:jc w:val="center"/>
              <w:rPr>
                <w:rFonts w:eastAsia="等线"/>
                <w:kern w:val="0"/>
              </w:rPr>
            </w:pPr>
            <w:r>
              <w:rPr>
                <w:rFonts w:eastAsia="等线"/>
                <w:kern w:val="0"/>
              </w:rPr>
              <w:t>0.18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6BFF9">
            <w:pPr>
              <w:widowControl/>
              <w:jc w:val="center"/>
              <w:rPr>
                <w:rFonts w:hint="default" w:eastAsia="宋体"/>
                <w:kern w:val="0"/>
                <w:lang w:val="en-US" w:eastAsia="zh-CN"/>
              </w:rPr>
            </w:pPr>
            <w:r>
              <w:rPr>
                <w:rFonts w:hint="eastAsia"/>
                <w:kern w:val="0"/>
                <w:lang w:val="en-US" w:eastAsia="zh-CN"/>
              </w:rPr>
              <w:t>L-Lysine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FADAB">
            <w:pPr>
              <w:widowControl/>
              <w:jc w:val="center"/>
              <w:rPr>
                <w:rFonts w:eastAsia="等线"/>
                <w:kern w:val="0"/>
              </w:rPr>
            </w:pPr>
            <w:r>
              <w:rPr>
                <w:rFonts w:eastAsia="等线"/>
                <w:kern w:val="0"/>
              </w:rPr>
              <w:t>0.95</w:t>
            </w:r>
          </w:p>
        </w:tc>
      </w:tr>
      <w:tr w14:paraId="305C1A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  <w:jc w:val="center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52A2E">
            <w:pPr>
              <w:widowControl/>
              <w:rPr>
                <w:kern w:val="0"/>
              </w:rPr>
            </w:pPr>
            <w:r>
              <w:rPr>
                <w:rFonts w:hint="eastAsia"/>
                <w:kern w:val="0"/>
                <w:vertAlign w:val="baseline"/>
                <w:lang w:val="en-US" w:eastAsia="zh-CN"/>
              </w:rPr>
              <w:t>Premix</w:t>
            </w:r>
            <w:r>
              <w:rPr>
                <w:kern w:val="0"/>
                <w:vertAlign w:val="superscript"/>
              </w:rPr>
              <w:t>1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01F91">
            <w:pPr>
              <w:widowControl/>
              <w:jc w:val="center"/>
              <w:rPr>
                <w:rFonts w:eastAsia="等线"/>
                <w:kern w:val="0"/>
              </w:rPr>
            </w:pPr>
            <w:r>
              <w:rPr>
                <w:rFonts w:eastAsia="等线"/>
                <w:kern w:val="0"/>
              </w:rPr>
              <w:t>1.68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7FD5C">
            <w:pPr>
              <w:widowControl/>
              <w:jc w:val="center"/>
              <w:rPr>
                <w:rFonts w:hint="default" w:eastAsia="宋体"/>
                <w:kern w:val="0"/>
                <w:lang w:val="en-US" w:eastAsia="zh-CN"/>
              </w:rPr>
            </w:pPr>
            <w:r>
              <w:rPr>
                <w:rFonts w:hint="eastAsia"/>
                <w:kern w:val="0"/>
                <w:lang w:val="en-US" w:eastAsia="zh-CN"/>
              </w:rPr>
              <w:t>Methionine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F5351">
            <w:pPr>
              <w:widowControl/>
              <w:jc w:val="center"/>
              <w:rPr>
                <w:rFonts w:eastAsia="等线"/>
                <w:kern w:val="0"/>
              </w:rPr>
            </w:pPr>
            <w:r>
              <w:rPr>
                <w:rFonts w:eastAsia="等线"/>
                <w:kern w:val="0"/>
              </w:rPr>
              <w:t>0.45</w:t>
            </w:r>
          </w:p>
        </w:tc>
      </w:tr>
      <w:tr w14:paraId="0D4ABB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  <w:jc w:val="center"/>
        </w:trPr>
        <w:tc>
          <w:tcPr>
            <w:tcW w:w="210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869DE94">
            <w:pPr>
              <w:widowControl/>
              <w:rPr>
                <w:rFonts w:hint="default" w:eastAsia="宋体"/>
                <w:kern w:val="0"/>
                <w:lang w:val="en-US" w:eastAsia="zh-CN"/>
              </w:rPr>
            </w:pPr>
            <w:r>
              <w:rPr>
                <w:rFonts w:hint="eastAsia"/>
                <w:kern w:val="0"/>
                <w:lang w:val="en-US" w:eastAsia="zh-CN"/>
              </w:rPr>
              <w:t>Total</w:t>
            </w:r>
          </w:p>
        </w:tc>
        <w:tc>
          <w:tcPr>
            <w:tcW w:w="210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08CAF1A">
            <w:pPr>
              <w:widowControl/>
              <w:jc w:val="center"/>
              <w:rPr>
                <w:rFonts w:eastAsia="等线"/>
                <w:kern w:val="0"/>
              </w:rPr>
            </w:pPr>
            <w:r>
              <w:rPr>
                <w:rFonts w:eastAsia="等线"/>
                <w:kern w:val="0"/>
              </w:rPr>
              <w:t>100</w:t>
            </w:r>
          </w:p>
        </w:tc>
        <w:tc>
          <w:tcPr>
            <w:tcW w:w="210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0266264">
            <w:pPr>
              <w:widowControl/>
              <w:jc w:val="center"/>
              <w:rPr>
                <w:kern w:val="0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B999089">
            <w:pPr>
              <w:widowControl/>
              <w:jc w:val="center"/>
              <w:rPr>
                <w:kern w:val="0"/>
              </w:rPr>
            </w:pPr>
          </w:p>
        </w:tc>
      </w:tr>
    </w:tbl>
    <w:p w14:paraId="39E22607">
      <w:pPr>
        <w:rPr>
          <w:vertAlign w:val="baseline"/>
        </w:rPr>
      </w:pPr>
      <w:r>
        <w:rPr>
          <w:rFonts w:hint="eastAsia" w:eastAsia="Times New Roman"/>
          <w:snapToGrid w:val="0"/>
          <w:kern w:val="0"/>
          <w:vertAlign w:val="superscript"/>
          <w:lang w:eastAsia="de-DE" w:bidi="en-US"/>
        </w:rPr>
        <w:t>a</w:t>
      </w:r>
      <w:r>
        <w:rPr>
          <w:rFonts w:hint="eastAsia" w:eastAsia="Times New Roman"/>
          <w:snapToGrid w:val="0"/>
          <w:kern w:val="0"/>
          <w:vertAlign w:val="baseline"/>
          <w:lang w:eastAsia="de-DE" w:bidi="en-US"/>
        </w:rPr>
        <w:t>One kilogram of multiple vitamin premix contained: vitamin A, 50,000,000 IU; vitamin B1, 10,000 mg; vitamin B2, 20,000 mg; vitamin B6, 10,000 mg; vitamin B12, 5,000 mg; vitamin C, 4,000 mg; vitamin D, 1,000,000 IU; vitamin E, 60,000 IU; vitamin K3, 8,000 mg; folic acid, 2,500 mg; niacin, 80,000 mg; pantothenic acid, 30,000 mg; biotin, 2,200 mg; Cu, 5 g; Fe, 50 g; Zn, 55 g; Mn, 55 g; I, 0.3 g; Se, 0.22 g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3B44CA"/>
    <w:rsid w:val="012A5595"/>
    <w:rsid w:val="0151725F"/>
    <w:rsid w:val="01EF2A08"/>
    <w:rsid w:val="039008BC"/>
    <w:rsid w:val="047838AE"/>
    <w:rsid w:val="057D0BC7"/>
    <w:rsid w:val="067453B8"/>
    <w:rsid w:val="087C3A50"/>
    <w:rsid w:val="08AD40BC"/>
    <w:rsid w:val="0B363D9B"/>
    <w:rsid w:val="0B8C7BE9"/>
    <w:rsid w:val="0C8F05BD"/>
    <w:rsid w:val="0CC21EA4"/>
    <w:rsid w:val="0DE6519C"/>
    <w:rsid w:val="0E22361E"/>
    <w:rsid w:val="0E897127"/>
    <w:rsid w:val="0E983612"/>
    <w:rsid w:val="0F002CC3"/>
    <w:rsid w:val="120C5E96"/>
    <w:rsid w:val="12454462"/>
    <w:rsid w:val="12AC64E9"/>
    <w:rsid w:val="13650B4C"/>
    <w:rsid w:val="137900E6"/>
    <w:rsid w:val="13961F8D"/>
    <w:rsid w:val="13CC7C97"/>
    <w:rsid w:val="140C1F71"/>
    <w:rsid w:val="14563EDD"/>
    <w:rsid w:val="1511087E"/>
    <w:rsid w:val="153470FF"/>
    <w:rsid w:val="1570549C"/>
    <w:rsid w:val="158632D4"/>
    <w:rsid w:val="158D3788"/>
    <w:rsid w:val="161A0AD5"/>
    <w:rsid w:val="16DD57AB"/>
    <w:rsid w:val="17242AFA"/>
    <w:rsid w:val="17265BC7"/>
    <w:rsid w:val="1731393D"/>
    <w:rsid w:val="17392B00"/>
    <w:rsid w:val="18697F35"/>
    <w:rsid w:val="18F20F10"/>
    <w:rsid w:val="1B2D33D0"/>
    <w:rsid w:val="1CD43D92"/>
    <w:rsid w:val="1D8E7B00"/>
    <w:rsid w:val="1E0C6E58"/>
    <w:rsid w:val="1EE309C5"/>
    <w:rsid w:val="20023181"/>
    <w:rsid w:val="20A90923"/>
    <w:rsid w:val="21362E4C"/>
    <w:rsid w:val="21707644"/>
    <w:rsid w:val="22CE2897"/>
    <w:rsid w:val="24E74A4D"/>
    <w:rsid w:val="24FD498D"/>
    <w:rsid w:val="27141077"/>
    <w:rsid w:val="274A6B0A"/>
    <w:rsid w:val="28452254"/>
    <w:rsid w:val="291837E8"/>
    <w:rsid w:val="29366E3C"/>
    <w:rsid w:val="2992673E"/>
    <w:rsid w:val="2A3E378C"/>
    <w:rsid w:val="2A8D13E5"/>
    <w:rsid w:val="2ADE22B8"/>
    <w:rsid w:val="2AE74160"/>
    <w:rsid w:val="2B965000"/>
    <w:rsid w:val="2BF612E4"/>
    <w:rsid w:val="2C7060DF"/>
    <w:rsid w:val="2DFE521A"/>
    <w:rsid w:val="2E1B6742"/>
    <w:rsid w:val="2FBA6316"/>
    <w:rsid w:val="2FDC2AF6"/>
    <w:rsid w:val="2FED7133"/>
    <w:rsid w:val="301504B1"/>
    <w:rsid w:val="323A2FCB"/>
    <w:rsid w:val="33AF5964"/>
    <w:rsid w:val="341600EE"/>
    <w:rsid w:val="356568A3"/>
    <w:rsid w:val="35DD4BB1"/>
    <w:rsid w:val="379465E7"/>
    <w:rsid w:val="37A03618"/>
    <w:rsid w:val="37CA1AD1"/>
    <w:rsid w:val="394F0285"/>
    <w:rsid w:val="3A9E5640"/>
    <w:rsid w:val="3A9F1B18"/>
    <w:rsid w:val="3B9712FA"/>
    <w:rsid w:val="3CF84F69"/>
    <w:rsid w:val="3D1E0B4C"/>
    <w:rsid w:val="3EAD5EA7"/>
    <w:rsid w:val="3FF542EB"/>
    <w:rsid w:val="403319AB"/>
    <w:rsid w:val="412B6477"/>
    <w:rsid w:val="41D11B86"/>
    <w:rsid w:val="424F037C"/>
    <w:rsid w:val="42D8488A"/>
    <w:rsid w:val="42DA2A40"/>
    <w:rsid w:val="43916D4B"/>
    <w:rsid w:val="43F81ADC"/>
    <w:rsid w:val="441D4417"/>
    <w:rsid w:val="44B43B80"/>
    <w:rsid w:val="451F3010"/>
    <w:rsid w:val="45DD11E9"/>
    <w:rsid w:val="46417F9C"/>
    <w:rsid w:val="469F4C83"/>
    <w:rsid w:val="470E47AD"/>
    <w:rsid w:val="47911FCB"/>
    <w:rsid w:val="48467BFA"/>
    <w:rsid w:val="48986C11"/>
    <w:rsid w:val="4948642E"/>
    <w:rsid w:val="49AB0121"/>
    <w:rsid w:val="4AC324D7"/>
    <w:rsid w:val="4ACA4502"/>
    <w:rsid w:val="4B157E5A"/>
    <w:rsid w:val="4B464D71"/>
    <w:rsid w:val="4B633765"/>
    <w:rsid w:val="4BE62E5E"/>
    <w:rsid w:val="4C7A56A8"/>
    <w:rsid w:val="4CB41FA9"/>
    <w:rsid w:val="4D593924"/>
    <w:rsid w:val="4D770965"/>
    <w:rsid w:val="4DA6627A"/>
    <w:rsid w:val="4DF05631"/>
    <w:rsid w:val="4E8144D4"/>
    <w:rsid w:val="4F2C6649"/>
    <w:rsid w:val="4FE20E27"/>
    <w:rsid w:val="50DC4857"/>
    <w:rsid w:val="51480487"/>
    <w:rsid w:val="51E55A64"/>
    <w:rsid w:val="52904E9E"/>
    <w:rsid w:val="52DC5B9A"/>
    <w:rsid w:val="52DF6D2F"/>
    <w:rsid w:val="52E06027"/>
    <w:rsid w:val="52F27B5C"/>
    <w:rsid w:val="54172E9F"/>
    <w:rsid w:val="543F4ED1"/>
    <w:rsid w:val="54655DB6"/>
    <w:rsid w:val="549718D6"/>
    <w:rsid w:val="557A09E1"/>
    <w:rsid w:val="559932CB"/>
    <w:rsid w:val="561C2E7D"/>
    <w:rsid w:val="565F45CC"/>
    <w:rsid w:val="57FC1DF6"/>
    <w:rsid w:val="59085992"/>
    <w:rsid w:val="597C12A8"/>
    <w:rsid w:val="59CA6A79"/>
    <w:rsid w:val="5AEC616F"/>
    <w:rsid w:val="5B583361"/>
    <w:rsid w:val="5B6C4E53"/>
    <w:rsid w:val="5B9E3B4A"/>
    <w:rsid w:val="5BC427C6"/>
    <w:rsid w:val="5C5B328F"/>
    <w:rsid w:val="5C6C6F8C"/>
    <w:rsid w:val="5D112DDE"/>
    <w:rsid w:val="5E970703"/>
    <w:rsid w:val="5EFE72C4"/>
    <w:rsid w:val="5FC4086E"/>
    <w:rsid w:val="5FC61897"/>
    <w:rsid w:val="618307EB"/>
    <w:rsid w:val="62703888"/>
    <w:rsid w:val="62D06F59"/>
    <w:rsid w:val="630F460F"/>
    <w:rsid w:val="63167BA1"/>
    <w:rsid w:val="63765CD1"/>
    <w:rsid w:val="641F3A6E"/>
    <w:rsid w:val="646B264B"/>
    <w:rsid w:val="64C56F7D"/>
    <w:rsid w:val="64D11803"/>
    <w:rsid w:val="67013675"/>
    <w:rsid w:val="67317006"/>
    <w:rsid w:val="68E41AFA"/>
    <w:rsid w:val="6A3258FE"/>
    <w:rsid w:val="6AF52DAC"/>
    <w:rsid w:val="6B24338C"/>
    <w:rsid w:val="6C0E1AA6"/>
    <w:rsid w:val="6C741FD9"/>
    <w:rsid w:val="6CB23C7A"/>
    <w:rsid w:val="6D043A37"/>
    <w:rsid w:val="6D875DCC"/>
    <w:rsid w:val="6DF82A7B"/>
    <w:rsid w:val="6F7535A8"/>
    <w:rsid w:val="70C114AB"/>
    <w:rsid w:val="70CD4C1B"/>
    <w:rsid w:val="71032480"/>
    <w:rsid w:val="71A06ED1"/>
    <w:rsid w:val="71BC46C5"/>
    <w:rsid w:val="71C143DA"/>
    <w:rsid w:val="72F92414"/>
    <w:rsid w:val="731B7583"/>
    <w:rsid w:val="73A50722"/>
    <w:rsid w:val="744734A2"/>
    <w:rsid w:val="75040A49"/>
    <w:rsid w:val="76201A97"/>
    <w:rsid w:val="76D61BAA"/>
    <w:rsid w:val="77A374D5"/>
    <w:rsid w:val="788E6925"/>
    <w:rsid w:val="78D36C23"/>
    <w:rsid w:val="79955170"/>
    <w:rsid w:val="79F7230F"/>
    <w:rsid w:val="7A9A20EA"/>
    <w:rsid w:val="7AD73E14"/>
    <w:rsid w:val="7BB37C24"/>
    <w:rsid w:val="7C642CA8"/>
    <w:rsid w:val="7CBA4FE2"/>
    <w:rsid w:val="7E517612"/>
    <w:rsid w:val="7EC56ACD"/>
    <w:rsid w:val="7EEB078C"/>
    <w:rsid w:val="7F2A1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3T02:33:00Z</dcterms:created>
  <dc:creator>qweas</dc:creator>
  <cp:lastModifiedBy>R</cp:lastModifiedBy>
  <dcterms:modified xsi:type="dcterms:W3CDTF">2025-09-27T12:44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AD3F03B7A558465FBC2452698CE67858_12</vt:lpwstr>
  </property>
  <property fmtid="{D5CDD505-2E9C-101B-9397-08002B2CF9AE}" pid="4" name="KSOTemplateDocerSaveRecord">
    <vt:lpwstr>eyJoZGlkIjoiOTlmNDAwMTM0M2JmNmFiMmU4YTE0NmQxNmMxNzY5Y2EiLCJ1c2VySWQiOiI2NzQwNDIwNjgifQ==</vt:lpwstr>
  </property>
</Properties>
</file>